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C3C1D6" w14:textId="078DFD46" w:rsidR="00666CFF" w:rsidRPr="00E16C30" w:rsidRDefault="00666CFF" w:rsidP="00666CF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16C3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E16C30" w:rsidRPr="00E16C30">
        <w:rPr>
          <w:rFonts w:ascii="Times New Roman" w:hAnsi="Times New Roman" w:cs="Times New Roman"/>
          <w:b/>
          <w:color w:val="000000" w:themeColor="text1"/>
        </w:rPr>
        <w:t>S</w:t>
      </w:r>
      <w:r w:rsidRPr="00E16C30">
        <w:rPr>
          <w:rFonts w:ascii="Times New Roman" w:hAnsi="Times New Roman" w:cs="Times New Roman"/>
          <w:b/>
          <w:color w:val="000000" w:themeColor="text1"/>
        </w:rPr>
        <w:t>2.</w:t>
      </w:r>
      <w:r w:rsidR="00604D83" w:rsidRPr="00E16C30">
        <w:rPr>
          <w:rFonts w:ascii="Times New Roman" w:hAnsi="Times New Roman" w:cs="Times New Roman"/>
          <w:color w:val="000000" w:themeColor="text1"/>
        </w:rPr>
        <w:t xml:space="preserve"> </w:t>
      </w:r>
      <w:r w:rsidR="00DD4FEF">
        <w:rPr>
          <w:rFonts w:ascii="Times New Roman" w:hAnsi="Times New Roman" w:cs="Times New Roman"/>
          <w:i/>
          <w:color w:val="000000" w:themeColor="text1"/>
        </w:rPr>
        <w:t xml:space="preserve">K. </w:t>
      </w:r>
      <w:proofErr w:type="spellStart"/>
      <w:r w:rsidR="00DD4FEF">
        <w:rPr>
          <w:rFonts w:ascii="Times New Roman" w:hAnsi="Times New Roman" w:cs="Times New Roman"/>
          <w:i/>
          <w:color w:val="000000" w:themeColor="text1"/>
        </w:rPr>
        <w:t>oxytoca</w:t>
      </w:r>
      <w:proofErr w:type="spellEnd"/>
      <w:r w:rsidR="00DD4FEF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DD4FEF">
        <w:rPr>
          <w:rFonts w:ascii="Times New Roman" w:hAnsi="Times New Roman" w:cs="Times New Roman"/>
          <w:color w:val="000000" w:themeColor="text1"/>
        </w:rPr>
        <w:t>enriched</w:t>
      </w:r>
      <w:r w:rsidR="00604D83" w:rsidRPr="00E16C30">
        <w:rPr>
          <w:rFonts w:ascii="Times New Roman" w:hAnsi="Times New Roman" w:cs="Times New Roman"/>
          <w:color w:val="000000" w:themeColor="text1"/>
        </w:rPr>
        <w:t xml:space="preserve"> </w:t>
      </w:r>
      <w:r w:rsidR="00DD4FEF">
        <w:rPr>
          <w:rFonts w:ascii="Times New Roman" w:hAnsi="Times New Roman" w:cs="Times New Roman"/>
          <w:color w:val="000000" w:themeColor="text1"/>
        </w:rPr>
        <w:t>larval</w:t>
      </w:r>
      <w:r w:rsidR="00604D83" w:rsidRPr="00E16C30">
        <w:rPr>
          <w:rFonts w:ascii="Times New Roman" w:hAnsi="Times New Roman" w:cs="Times New Roman"/>
          <w:color w:val="000000" w:themeColor="text1"/>
        </w:rPr>
        <w:t xml:space="preserve"> diet and p</w:t>
      </w:r>
      <w:r w:rsidRPr="00E16C30">
        <w:rPr>
          <w:rFonts w:ascii="Times New Roman" w:hAnsi="Times New Roman" w:cs="Times New Roman"/>
          <w:color w:val="000000" w:themeColor="text1"/>
        </w:rPr>
        <w:t>upal stage duration.</w:t>
      </w:r>
    </w:p>
    <w:tbl>
      <w:tblPr>
        <w:tblStyle w:val="LightShading"/>
        <w:tblW w:w="8472" w:type="dxa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2410"/>
        <w:gridCol w:w="3402"/>
      </w:tblGrid>
      <w:tr w:rsidR="00666CFF" w:rsidRPr="00E16C30" w14:paraId="200104CD" w14:textId="77777777" w:rsidTr="00DD4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5F0019D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Treatment</w:t>
            </w:r>
          </w:p>
        </w:tc>
        <w:tc>
          <w:tcPr>
            <w:tcW w:w="851" w:type="dxa"/>
          </w:tcPr>
          <w:p w14:paraId="037AB9D5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410" w:type="dxa"/>
          </w:tcPr>
          <w:p w14:paraId="76A7ABA6" w14:textId="186C3589" w:rsidR="00666CFF" w:rsidRPr="00E16C30" w:rsidRDefault="00666CFF" w:rsidP="00DB773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Mean (days) ± SE</w:t>
            </w:r>
          </w:p>
        </w:tc>
        <w:tc>
          <w:tcPr>
            <w:tcW w:w="3402" w:type="dxa"/>
          </w:tcPr>
          <w:p w14:paraId="19710607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Kaplan-Meier / log-rank (Mantel-Cox)</w:t>
            </w:r>
          </w:p>
        </w:tc>
      </w:tr>
      <w:tr w:rsidR="00666CFF" w:rsidRPr="00E16C30" w14:paraId="32D96F31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221E02C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Males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8A1DE90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4E40758" w14:textId="77777777" w:rsidR="00666CFF" w:rsidRPr="00E16C30" w:rsidRDefault="00666CFF" w:rsidP="00DB773E">
            <w:pPr>
              <w:tabs>
                <w:tab w:val="decimal" w:pos="1189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AFA63F5" w14:textId="77777777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6CFF" w:rsidRPr="00E16C30" w14:paraId="51E55BC1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A8B85B0" w14:textId="102C6F7D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5949771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082901C" w14:textId="77777777" w:rsidR="00666CFF" w:rsidRPr="00E16C30" w:rsidRDefault="00666CFF" w:rsidP="00DB773E">
            <w:pPr>
              <w:tabs>
                <w:tab w:val="decimal" w:pos="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3.103±0.0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DF55A4" w14:textId="01E7697E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W vs A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11.22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66CFF" w:rsidRPr="00E16C30" w14:paraId="6310A768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6FDD985" w14:textId="4C77F1C1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38EBE6D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525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62C1FC9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3.013±0.01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5CC20BC" w14:textId="5C03C6F6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W vs L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2.99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</w:tr>
      <w:tr w:rsidR="00666CFF" w:rsidRPr="00E16C30" w14:paraId="6B5BE8D0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10F33C31" w14:textId="72748C95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L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5E58DD7E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547</w:t>
            </w:r>
          </w:p>
        </w:tc>
        <w:tc>
          <w:tcPr>
            <w:tcW w:w="24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123625BC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3.055±0.0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4252538C" w14:textId="582020EF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A vs L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5.32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666CFF" w:rsidRPr="00E16C30" w14:paraId="16F431B4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FFF744A" w14:textId="77777777" w:rsidR="00666CFF" w:rsidRPr="00E16C30" w:rsidRDefault="00666CFF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Cs w:val="0"/>
                <w:noProof/>
                <w:color w:val="000000" w:themeColor="text1"/>
              </w:rPr>
              <w:t>Females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61D171F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50CCABD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6CAA3A1" w14:textId="77777777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6CFF" w:rsidRPr="00E16C30" w14:paraId="36BE9E4E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123948B" w14:textId="60AA3642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D065D48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8356341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3.289±0.0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D951E" w14:textId="15FAFB4E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W vs A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2.13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</w:tr>
      <w:tr w:rsidR="00666CFF" w:rsidRPr="00E16C30" w14:paraId="321FD6B1" w14:textId="77777777" w:rsidTr="00DD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9CBDA4C" w14:textId="2689F160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C8265C9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453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1879122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3.349±0.02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8D79945" w14:textId="0D88C703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W vs L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1.05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306</w:t>
            </w:r>
          </w:p>
        </w:tc>
      </w:tr>
      <w:tr w:rsidR="00666CFF" w:rsidRPr="00E16C30" w14:paraId="5F4717D4" w14:textId="77777777" w:rsidTr="00DD4FE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A7C09FD" w14:textId="5996DC64" w:rsidR="00666CFF" w:rsidRPr="00E16C30" w:rsidRDefault="00E16C30" w:rsidP="00DB773E">
            <w:pPr>
              <w:tabs>
                <w:tab w:val="left" w:pos="2693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</w:rPr>
              <w:t>L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5397DF8A" w14:textId="77777777" w:rsidR="00666CFF" w:rsidRPr="00E16C30" w:rsidRDefault="00666CFF" w:rsidP="00DB773E">
            <w:pPr>
              <w:tabs>
                <w:tab w:val="decimal" w:pos="242"/>
                <w:tab w:val="left" w:pos="269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457</w:t>
            </w:r>
          </w:p>
        </w:tc>
        <w:tc>
          <w:tcPr>
            <w:tcW w:w="24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467868E" w14:textId="77777777" w:rsidR="00666CFF" w:rsidRPr="00E16C30" w:rsidRDefault="00666CFF" w:rsidP="00DB773E">
            <w:pPr>
              <w:tabs>
                <w:tab w:val="decimal" w:pos="1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13.330±0.02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12A1ABC3" w14:textId="31BB439E" w:rsidR="00666CFF" w:rsidRPr="00E16C30" w:rsidRDefault="00666CFF" w:rsidP="00DB773E">
            <w:pPr>
              <w:tabs>
                <w:tab w:val="decimal" w:pos="1026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16C30">
              <w:rPr>
                <w:rFonts w:ascii="Times New Roman" w:hAnsi="Times New Roman" w:cs="Times New Roman"/>
                <w:color w:val="000000" w:themeColor="text1"/>
              </w:rPr>
              <w:t>A vs L: x</w:t>
            </w:r>
            <w:r w:rsidRPr="00E16C3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DD4FE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38, P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=</w:t>
            </w:r>
            <w:r w:rsidR="00DD4FE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16C30">
              <w:rPr>
                <w:rFonts w:ascii="Times New Roman" w:hAnsi="Times New Roman" w:cs="Times New Roman"/>
                <w:color w:val="000000" w:themeColor="text1"/>
              </w:rPr>
              <w:t>0.537</w:t>
            </w:r>
          </w:p>
        </w:tc>
      </w:tr>
    </w:tbl>
    <w:p w14:paraId="04383CB2" w14:textId="337FA4D8" w:rsidR="005A7AB7" w:rsidRPr="003E6102" w:rsidRDefault="00DD4FEF" w:rsidP="003E610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W = w</w:t>
      </w:r>
      <w:r w:rsidRPr="00E16C30">
        <w:rPr>
          <w:rFonts w:ascii="Times New Roman" w:hAnsi="Times New Roman" w:cs="Times New Roman"/>
          <w:i/>
          <w:color w:val="000000" w:themeColor="text1"/>
        </w:rPr>
        <w:t>ithout bacteria, A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16C30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i/>
          <w:color w:val="000000" w:themeColor="text1"/>
        </w:rPr>
        <w:t xml:space="preserve"> a</w:t>
      </w:r>
      <w:r w:rsidRPr="00E16C30">
        <w:rPr>
          <w:rFonts w:ascii="Times New Roman" w:hAnsi="Times New Roman" w:cs="Times New Roman"/>
          <w:i/>
          <w:color w:val="000000" w:themeColor="text1"/>
        </w:rPr>
        <w:t>utocla</w:t>
      </w:r>
      <w:bookmarkStart w:id="0" w:name="_GoBack"/>
      <w:bookmarkEnd w:id="0"/>
      <w:r w:rsidRPr="00E16C30">
        <w:rPr>
          <w:rFonts w:ascii="Times New Roman" w:hAnsi="Times New Roman" w:cs="Times New Roman"/>
          <w:i/>
          <w:color w:val="000000" w:themeColor="text1"/>
        </w:rPr>
        <w:t>ved bacteria, L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16C30">
        <w:rPr>
          <w:rFonts w:ascii="Times New Roman" w:hAnsi="Times New Roman" w:cs="Times New Roman"/>
          <w:i/>
          <w:color w:val="000000" w:themeColor="text1"/>
        </w:rPr>
        <w:t>=</w:t>
      </w:r>
      <w:r>
        <w:rPr>
          <w:rFonts w:ascii="Times New Roman" w:hAnsi="Times New Roman" w:cs="Times New Roman"/>
          <w:i/>
          <w:color w:val="000000" w:themeColor="text1"/>
        </w:rPr>
        <w:t xml:space="preserve"> l</w:t>
      </w:r>
      <w:r w:rsidRPr="00E16C30">
        <w:rPr>
          <w:rFonts w:ascii="Times New Roman" w:hAnsi="Times New Roman" w:cs="Times New Roman"/>
          <w:i/>
          <w:color w:val="000000" w:themeColor="text1"/>
        </w:rPr>
        <w:t>ive bacteria diets</w:t>
      </w:r>
    </w:p>
    <w:sectPr w:rsidR="005A7AB7" w:rsidRPr="003E6102" w:rsidSect="009A69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66CFF"/>
    <w:rsid w:val="00177290"/>
    <w:rsid w:val="00303BDF"/>
    <w:rsid w:val="003E6102"/>
    <w:rsid w:val="005A7AB7"/>
    <w:rsid w:val="00604D83"/>
    <w:rsid w:val="00666CFF"/>
    <w:rsid w:val="008D55A8"/>
    <w:rsid w:val="00B12844"/>
    <w:rsid w:val="00BE632B"/>
    <w:rsid w:val="00DD4FEF"/>
    <w:rsid w:val="00E1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D761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66C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2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8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8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8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8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8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66C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28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8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8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8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8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8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8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F44D46EF-A54C-4D57-8CC9-E34226C89892}"/>
</file>

<file path=customXml/itemProps2.xml><?xml version="1.0" encoding="utf-8"?>
<ds:datastoreItem xmlns:ds="http://schemas.openxmlformats.org/officeDocument/2006/customXml" ds:itemID="{8940856F-A3FD-452A-AD32-AB4B8ED888CF}"/>
</file>

<file path=customXml/itemProps3.xml><?xml version="1.0" encoding="utf-8"?>
<ds:datastoreItem xmlns:ds="http://schemas.openxmlformats.org/officeDocument/2006/customXml" ds:itemID="{9EEB1FFC-771A-4BA3-9465-D31616A505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8</Words>
  <Characters>446</Characters>
  <Application>Microsoft Office Word</Application>
  <DocSecurity>0</DocSecurity>
  <Lines>3</Lines>
  <Paragraphs>1</Paragraphs>
  <ScaleCrop>false</ScaleCrop>
  <Company>Microsoft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os</dc:creator>
  <cp:lastModifiedBy>AVGOUSTINOS, Antonios</cp:lastModifiedBy>
  <cp:revision>8</cp:revision>
  <dcterms:created xsi:type="dcterms:W3CDTF">2017-05-01T09:31:00Z</dcterms:created>
  <dcterms:modified xsi:type="dcterms:W3CDTF">2017-07-04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